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D1FEB" w14:textId="066F584B" w:rsidR="00C67F42" w:rsidRPr="00B006A5" w:rsidRDefault="006121B0" w:rsidP="00C67F42">
      <w:pPr>
        <w:widowControl/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B006A5">
        <w:rPr>
          <w:rFonts w:ascii="Times New Roman" w:eastAsia="Yu Gothic" w:hAnsi="Times New Roman" w:cs="Times New Roman"/>
          <w:b/>
          <w:bCs/>
          <w:color w:val="000000"/>
          <w:kern w:val="0"/>
          <w:sz w:val="24"/>
          <w14:ligatures w14:val="none"/>
        </w:rPr>
        <w:t>Supplementary Table 2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. 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ssociation 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between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the 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Barthel </w:t>
      </w:r>
      <w:r w:rsidR="00F73045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i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ndex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UMSARS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scores,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nd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aspiration in 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patients with 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MSA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</w:t>
      </w:r>
      <w:r w:rsidR="001540A8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analyzed </w:t>
      </w:r>
      <w:r w:rsidR="006E74A3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by modified Poisson regression analysis</w:t>
      </w:r>
    </w:p>
    <w:p w14:paraId="6A7E5D46" w14:textId="77777777" w:rsidR="00C67F42" w:rsidRPr="00B006A5" w:rsidRDefault="00C67F42" w:rsidP="00C67F42">
      <w:pPr>
        <w:rPr>
          <w:rFonts w:ascii="Times New Roman" w:hAnsi="Times New Roman" w:cs="Times New Roman"/>
          <w:sz w:val="24"/>
        </w:rPr>
      </w:pPr>
    </w:p>
    <w:tbl>
      <w:tblPr>
        <w:tblW w:w="1460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98"/>
        <w:gridCol w:w="1104"/>
        <w:gridCol w:w="284"/>
        <w:gridCol w:w="2268"/>
        <w:gridCol w:w="1276"/>
        <w:gridCol w:w="283"/>
        <w:gridCol w:w="2268"/>
        <w:gridCol w:w="1276"/>
      </w:tblGrid>
      <w:tr w:rsidR="00B15649" w:rsidRPr="00B006A5" w14:paraId="15B828BB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3DA5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960B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2F931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946F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132AD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1F43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7B88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E7EC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2891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10018E02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F50B2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906F" w14:textId="2117A9EF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CF03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7403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593B2" w14:textId="1617B972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F020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DB03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DBE54" w14:textId="42E33124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B9E38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B15649" w:rsidRPr="00B006A5" w14:paraId="4123971F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707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A all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925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C80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3CD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1C3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131F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3507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F9D3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11E7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64212258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4FB0" w14:textId="322DB9EC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</w:t>
            </w:r>
            <w:r w:rsidR="004D690C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rthel index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-point decrease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B19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0 (1.04―1.3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FE7D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1ED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63A3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 (1.06―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3173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1 *</w:t>
            </w:r>
            <w:r w:rsidR="00B42ECA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E8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BBC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 (1.06―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63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1 **</w:t>
            </w:r>
          </w:p>
        </w:tc>
      </w:tr>
      <w:tr w:rsidR="00B15649" w:rsidRPr="00B006A5" w14:paraId="0022CE3D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F6CCC" w14:textId="1F42506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MSARS (10-point increase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DBE5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 (0.86―1.39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6048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7EF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07F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(0.85―1.3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BC6B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53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0A00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9642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 (0.89―1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61A5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34 </w:t>
            </w:r>
          </w:p>
        </w:tc>
      </w:tr>
      <w:tr w:rsidR="00B15649" w:rsidRPr="00B006A5" w14:paraId="595577AD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EB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1A0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F700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69B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65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D74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547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7B44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BB92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3C42B348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50F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7E8C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6D23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DD29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5B11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067AD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432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AC07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del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E09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7261E664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B45C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81A25" w14:textId="72991ECD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C66D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3EC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9AB01" w14:textId="5E1BEB94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3262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BE75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E54DD" w14:textId="7F29DBCA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stimated </w:t>
            </w:r>
            <w:r w:rsidR="00B006A5"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A6B44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</w:tr>
      <w:tr w:rsidR="00B15649" w:rsidRPr="00B006A5" w14:paraId="50966B98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909A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A-C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A9A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3ACD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0AE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449E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4055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DC0A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395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994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1492FE1D" w14:textId="77777777" w:rsidTr="008B2832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751F" w14:textId="4E1345B3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arthel index (10-point decrease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E400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 (0.95―1.3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79D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B649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1012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9 (0.98―1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5EA0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308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1AC0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(0.96―1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3793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4 </w:t>
            </w:r>
          </w:p>
        </w:tc>
      </w:tr>
      <w:tr w:rsidR="00B15649" w:rsidRPr="00B006A5" w14:paraId="138CB748" w14:textId="77777777" w:rsidTr="008B2832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DD0" w14:textId="5465CC6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MSARS (10-point increase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1601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5 (0.83―1.5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FE5B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4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A24E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B7D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7 (0.77―1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305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6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71E3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0109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9 (0.79―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7B94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60 </w:t>
            </w:r>
          </w:p>
        </w:tc>
      </w:tr>
      <w:tr w:rsidR="00B15649" w:rsidRPr="00B006A5" w14:paraId="0C857278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8D2" w14:textId="77777777" w:rsidR="00A11BA7" w:rsidRPr="00B006A5" w:rsidRDefault="006121B0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A-P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497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B675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291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30A8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8EC6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16E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817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6A3" w14:textId="77777777" w:rsidR="00A11BA7" w:rsidRPr="00B006A5" w:rsidRDefault="00A11BA7" w:rsidP="00A11B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B15649" w:rsidRPr="00B006A5" w14:paraId="049203D6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249B" w14:textId="605F663B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Barthel index (10-point decrease)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454B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1 (1.11―1.5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92C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1 *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841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7317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 (1.09―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0C26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 0.01 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02FE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769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9 (0.95―1.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3885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11 </w:t>
            </w:r>
          </w:p>
        </w:tc>
      </w:tr>
      <w:tr w:rsidR="00B15649" w:rsidRPr="00B006A5" w14:paraId="0A1C73AA" w14:textId="77777777" w:rsidTr="002C36F0">
        <w:trPr>
          <w:trHeight w:val="360"/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E116" w14:textId="46E1C4F8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 UMSARS (10-point increase)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F99C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71―1.38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AFD0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95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85BF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B94A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1 (0.75―1.6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41F9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60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AB1F" w14:textId="77777777" w:rsidR="004D690C" w:rsidRPr="00B006A5" w:rsidRDefault="004D690C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B0E8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 (0.80―2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09CCF" w14:textId="77777777" w:rsidR="004D690C" w:rsidRPr="00B006A5" w:rsidRDefault="006121B0" w:rsidP="004D690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6A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29 </w:t>
            </w:r>
          </w:p>
        </w:tc>
      </w:tr>
    </w:tbl>
    <w:p w14:paraId="008DF8A9" w14:textId="77777777" w:rsidR="00DC2074" w:rsidRPr="00B006A5" w:rsidRDefault="00DC2074" w:rsidP="00C8038E">
      <w:pP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</w:p>
    <w:p w14:paraId="61890BD6" w14:textId="1CF0183D" w:rsidR="001540A8" w:rsidRPr="00B006A5" w:rsidRDefault="006121B0" w:rsidP="00C8038E">
      <w:pPr>
        <w:rPr>
          <w:rFonts w:ascii="Times New Roman" w:eastAsia="Yu Gothic" w:hAnsi="Times New Roman" w:cs="Times New Roman"/>
          <w:color w:val="000000"/>
          <w:kern w:val="0"/>
          <w:sz w:val="24"/>
        </w:rPr>
      </w:pP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Results are presented as estimated </w:t>
      </w:r>
      <w:r w:rsidR="00113AAD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prevalence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r</w:t>
      </w:r>
      <w:r w:rsidR="00113AAD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atios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 (</w:t>
      </w:r>
      <w:r w:rsidR="00113AAD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P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Rs) with 95% confidence intervals (CI</w:t>
      </w:r>
      <w:r w:rsidR="00F73045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. The </w:t>
      </w:r>
      <w:r w:rsidR="00113AAD"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P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Rs were calculated for 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</w:rPr>
        <w:t>a 10-point decrease in the BI and a 10-point increase in the UMSARS. Model specifications: Model 1 (adjusted for BI and UMSARS)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Model 2 (Model 1 + age, sex, and disease duration), Model 3 (Model 2 + BMI, MMSE, MSA subtype, and SBR</w:t>
      </w:r>
      <w:r w:rsidRPr="00B006A5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mean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, 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and Model 4 (Model 2 + BMI, MMSE, and 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SBR</w:t>
      </w:r>
      <w:r w:rsidRPr="00B006A5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mean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 xml:space="preserve">). Model 3 was used for all patients with MSA and Model 4 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</w:rPr>
        <w:t xml:space="preserve">was used for subtype analyses. </w:t>
      </w:r>
      <w:r w:rsidR="00113AAD" w:rsidRPr="00B006A5">
        <w:rPr>
          <w:rFonts w:ascii="Times New Roman" w:hAnsi="Times New Roman" w:cs="Times New Roman"/>
          <w:color w:val="000000" w:themeColor="text1"/>
          <w:sz w:val="24"/>
        </w:rPr>
        <w:t xml:space="preserve">We employed multiple regression models </w:t>
      </w:r>
      <w:r w:rsidR="00113AAD" w:rsidRPr="00B006A5">
        <w:rPr>
          <w:rFonts w:ascii="Times New Roman" w:hAnsi="Times New Roman" w:cs="Times New Roman"/>
          <w:sz w:val="24"/>
        </w:rPr>
        <w:t>for assessing the robustness of findings.</w:t>
      </w:r>
    </w:p>
    <w:p w14:paraId="61980388" w14:textId="30F9BCBE" w:rsidR="005A21B1" w:rsidRPr="00B006A5" w:rsidRDefault="006121B0" w:rsidP="00C8038E">
      <w:pPr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</w:pPr>
      <w:r w:rsidRPr="00B006A5">
        <w:rPr>
          <w:rFonts w:ascii="Times New Roman" w:eastAsia="Yu Gothic" w:hAnsi="Times New Roman" w:cs="Times New Roman"/>
          <w:color w:val="000000"/>
          <w:kern w:val="0"/>
          <w:sz w:val="24"/>
        </w:rPr>
        <w:t>* p &lt; 0.05, ** p &lt; 0.01. MSA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multiple system atrophy; MSA-C, MSA cerebellar type; MSA-P, MSA Parkinsonian type; BI, Barthel index; UMSARS, Unified MSA Rating Scale; BMI, body mass index; MMSE, Mini-Mental State Examination; SBR</w:t>
      </w:r>
      <w:r w:rsidRPr="00B006A5">
        <w:rPr>
          <w:rFonts w:ascii="Times New Roman" w:eastAsia="Yu Gothic" w:hAnsi="Times New Roman" w:cs="Times New Roman"/>
          <w:i/>
          <w:iCs/>
          <w:color w:val="000000"/>
          <w:kern w:val="0"/>
          <w:sz w:val="24"/>
          <w14:ligatures w14:val="none"/>
        </w:rPr>
        <w:t>mean</w:t>
      </w:r>
      <w:r w:rsidRPr="00B006A5">
        <w:rPr>
          <w:rFonts w:ascii="Times New Roman" w:eastAsia="Yu Gothic" w:hAnsi="Times New Roman" w:cs="Times New Roman"/>
          <w:color w:val="000000"/>
          <w:kern w:val="0"/>
          <w:sz w:val="24"/>
          <w14:ligatures w14:val="none"/>
        </w:rPr>
        <w:t>, mean specific binding ratio.</w:t>
      </w:r>
    </w:p>
    <w:sectPr w:rsidR="005A21B1" w:rsidRPr="00B006A5" w:rsidSect="00F53E7B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A27"/>
    <w:rsid w:val="0001339F"/>
    <w:rsid w:val="0002269B"/>
    <w:rsid w:val="00093437"/>
    <w:rsid w:val="000B462D"/>
    <w:rsid w:val="000B51BA"/>
    <w:rsid w:val="000C08E8"/>
    <w:rsid w:val="000E2356"/>
    <w:rsid w:val="00113AAD"/>
    <w:rsid w:val="00145567"/>
    <w:rsid w:val="00153727"/>
    <w:rsid w:val="001540A8"/>
    <w:rsid w:val="0021410F"/>
    <w:rsid w:val="0021600F"/>
    <w:rsid w:val="00291119"/>
    <w:rsid w:val="002A2C6A"/>
    <w:rsid w:val="002C36F0"/>
    <w:rsid w:val="002C7718"/>
    <w:rsid w:val="002D4626"/>
    <w:rsid w:val="0034600C"/>
    <w:rsid w:val="00397A02"/>
    <w:rsid w:val="003B6FDC"/>
    <w:rsid w:val="0043505E"/>
    <w:rsid w:val="00460707"/>
    <w:rsid w:val="004D690C"/>
    <w:rsid w:val="004E7E4B"/>
    <w:rsid w:val="005A21B1"/>
    <w:rsid w:val="005A2CED"/>
    <w:rsid w:val="006121B0"/>
    <w:rsid w:val="00617C05"/>
    <w:rsid w:val="00625004"/>
    <w:rsid w:val="0068297E"/>
    <w:rsid w:val="006E74A3"/>
    <w:rsid w:val="0071593F"/>
    <w:rsid w:val="00742F6F"/>
    <w:rsid w:val="007A091F"/>
    <w:rsid w:val="007F13A0"/>
    <w:rsid w:val="008215AB"/>
    <w:rsid w:val="008B2832"/>
    <w:rsid w:val="00900CCF"/>
    <w:rsid w:val="00937888"/>
    <w:rsid w:val="009634A2"/>
    <w:rsid w:val="009C4EDA"/>
    <w:rsid w:val="009E7580"/>
    <w:rsid w:val="00A11BA7"/>
    <w:rsid w:val="00A87552"/>
    <w:rsid w:val="00AC5BA5"/>
    <w:rsid w:val="00B006A5"/>
    <w:rsid w:val="00B15649"/>
    <w:rsid w:val="00B42ECA"/>
    <w:rsid w:val="00C06FCD"/>
    <w:rsid w:val="00C47D6C"/>
    <w:rsid w:val="00C67F42"/>
    <w:rsid w:val="00C75B2C"/>
    <w:rsid w:val="00C8038E"/>
    <w:rsid w:val="00C803AC"/>
    <w:rsid w:val="00C80A27"/>
    <w:rsid w:val="00D756C2"/>
    <w:rsid w:val="00DC2074"/>
    <w:rsid w:val="00E7787D"/>
    <w:rsid w:val="00F53E7B"/>
    <w:rsid w:val="00F63ED2"/>
    <w:rsid w:val="00F73045"/>
    <w:rsid w:val="00F80E64"/>
    <w:rsid w:val="00FC6254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2BF41B"/>
  <w15:chartTrackingRefBased/>
  <w15:docId w15:val="{E59231AB-8A44-D94B-A655-E931B915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80A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80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80A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80A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80A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80A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80A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80A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80A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80A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80A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80A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80A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80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80A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80A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80A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80A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80A2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80A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80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80A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80A2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54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74</Words>
  <Characters>1676</Characters>
  <Application>Microsoft Office Word</Application>
  <DocSecurity>0</DocSecurity>
  <Lines>25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un Tanimura</cp:lastModifiedBy>
  <cp:revision>26</cp:revision>
  <dcterms:created xsi:type="dcterms:W3CDTF">2025-01-11T23:08:00Z</dcterms:created>
  <dcterms:modified xsi:type="dcterms:W3CDTF">2025-07-13T20:30:00Z</dcterms:modified>
</cp:coreProperties>
</file>